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60B08" w14:textId="3F42C9DB" w:rsidR="00033255" w:rsidRPr="00786C18" w:rsidRDefault="00786C18" w:rsidP="00786C18">
      <w:pPr>
        <w:jc w:val="center"/>
        <w:rPr>
          <w:rFonts w:ascii="Times New Roman" w:hAnsi="Times New Roman" w:cs="Times New Roman"/>
          <w:b/>
          <w:bCs/>
        </w:rPr>
      </w:pPr>
      <w:r w:rsidRPr="00786C18">
        <w:rPr>
          <w:rFonts w:ascii="Times New Roman" w:hAnsi="Times New Roman" w:cs="Times New Roman"/>
          <w:b/>
          <w:bCs/>
        </w:rPr>
        <w:t>METHODOLOGICAL QUALITY ASSESSMENT</w:t>
      </w:r>
    </w:p>
    <w:p w14:paraId="0014BCBA" w14:textId="4627F070" w:rsidR="00786C18" w:rsidRPr="00A87CB9" w:rsidRDefault="00786C18" w:rsidP="00786C18">
      <w:pPr>
        <w:spacing w:after="240"/>
        <w:jc w:val="both"/>
        <w:rPr>
          <w:rFonts w:ascii="Times New Roman" w:eastAsia="SimSun" w:hAnsi="Times New Roman" w:cs="Times New Roman"/>
        </w:rPr>
      </w:pPr>
      <w:r w:rsidRPr="00A87CB9">
        <w:rPr>
          <w:rFonts w:ascii="Times New Roman" w:hAnsi="Times New Roman" w:cs="Times New Roman"/>
        </w:rPr>
        <w:t xml:space="preserve">The mixed methods appraisal tool (MMAT) checklist for non-randomized studies </w:t>
      </w:r>
      <w:r w:rsidRPr="00A87CB9">
        <w:rPr>
          <w:rFonts w:ascii="Times New Roman" w:hAnsi="Times New Roman" w:cs="Times New Roman"/>
          <w:noProof/>
        </w:rPr>
        <w:t>(Hong et al</w:t>
      </w:r>
      <w:r w:rsidR="00354BEF">
        <w:rPr>
          <w:rFonts w:ascii="Times New Roman" w:hAnsi="Times New Roman" w:cs="Times New Roman"/>
          <w:noProof/>
        </w:rPr>
        <w:t xml:space="preserve"> [26]</w:t>
      </w:r>
      <w:r w:rsidRPr="00A87CB9">
        <w:rPr>
          <w:rFonts w:ascii="Times New Roman" w:hAnsi="Times New Roman" w:cs="Times New Roman"/>
          <w:noProof/>
        </w:rPr>
        <w:t>)</w:t>
      </w:r>
      <w:r w:rsidRPr="00A87CB9">
        <w:rPr>
          <w:rFonts w:ascii="Times New Roman" w:hAnsi="Times New Roman" w:cs="Times New Roman"/>
        </w:rPr>
        <w:t xml:space="preserve"> was adapted. </w:t>
      </w:r>
      <w:r w:rsidRPr="00A87CB9">
        <w:rPr>
          <w:rFonts w:ascii="Times New Roman" w:eastAsia="SimSun" w:hAnsi="Times New Roman" w:cs="Times New Roman"/>
        </w:rPr>
        <w:t>Studies were classified as high (</w:t>
      </w:r>
      <w:r>
        <w:rPr>
          <w:rFonts w:ascii="Times New Roman" w:eastAsia="SimSun" w:hAnsi="Times New Roman" w:cs="Times New Roman"/>
        </w:rPr>
        <w:t>6</w:t>
      </w:r>
      <w:r w:rsidR="00354BEF">
        <w:rPr>
          <w:rFonts w:ascii="Times New Roman" w:eastAsia="SimSun" w:hAnsi="Times New Roman" w:cs="Times New Roman"/>
        </w:rPr>
        <w:t>-</w:t>
      </w:r>
      <w:r>
        <w:rPr>
          <w:rFonts w:ascii="Times New Roman" w:eastAsia="SimSun" w:hAnsi="Times New Roman" w:cs="Times New Roman"/>
        </w:rPr>
        <w:t>7</w:t>
      </w:r>
      <w:r w:rsidRPr="00A87CB9">
        <w:rPr>
          <w:rFonts w:ascii="Times New Roman" w:eastAsia="SimSun" w:hAnsi="Times New Roman" w:cs="Times New Roman"/>
        </w:rPr>
        <w:t xml:space="preserve"> items met); moderate (</w:t>
      </w:r>
      <w:r>
        <w:rPr>
          <w:rFonts w:ascii="Times New Roman" w:eastAsia="SimSun" w:hAnsi="Times New Roman" w:cs="Times New Roman"/>
        </w:rPr>
        <w:t>4-5</w:t>
      </w:r>
      <w:r w:rsidRPr="00A87CB9">
        <w:rPr>
          <w:rFonts w:ascii="Times New Roman" w:eastAsia="SimSun" w:hAnsi="Times New Roman" w:cs="Times New Roman"/>
        </w:rPr>
        <w:t xml:space="preserve"> items met); and low (less than 3 items met) quality based on the outcome of questions. However, </w:t>
      </w:r>
      <w:r w:rsidRPr="00A87CB9">
        <w:rPr>
          <w:rFonts w:ascii="Times New Roman" w:hAnsi="Times New Roman" w:cs="Times New Roman"/>
        </w:rPr>
        <w:t>no studies were excluded based on methodological quality.</w:t>
      </w:r>
    </w:p>
    <w:tbl>
      <w:tblPr>
        <w:tblStyle w:val="GridTable6Colorful"/>
        <w:tblW w:w="14123" w:type="dxa"/>
        <w:tblLook w:val="04A0" w:firstRow="1" w:lastRow="0" w:firstColumn="1" w:lastColumn="0" w:noHBand="0" w:noVBand="1"/>
      </w:tblPr>
      <w:tblGrid>
        <w:gridCol w:w="739"/>
        <w:gridCol w:w="1745"/>
        <w:gridCol w:w="638"/>
        <w:gridCol w:w="1117"/>
        <w:gridCol w:w="1420"/>
        <w:gridCol w:w="1438"/>
        <w:gridCol w:w="1687"/>
        <w:gridCol w:w="1121"/>
        <w:gridCol w:w="1272"/>
        <w:gridCol w:w="1807"/>
        <w:gridCol w:w="1139"/>
      </w:tblGrid>
      <w:tr w:rsidR="00786C18" w:rsidRPr="00A87CB9" w14:paraId="79B9F000" w14:textId="77777777" w:rsidTr="003C4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569518" w14:textId="7AE5FC45" w:rsidR="00786C18" w:rsidRPr="00D27E77" w:rsidRDefault="00786C18" w:rsidP="00622ED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Ref</w:t>
            </w:r>
            <w:r w:rsidR="00622ED6"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745" w:type="dxa"/>
            <w:shd w:val="clear" w:color="auto" w:fill="auto"/>
          </w:tcPr>
          <w:p w14:paraId="3EA27630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638" w:type="dxa"/>
            <w:shd w:val="clear" w:color="auto" w:fill="auto"/>
            <w:hideMark/>
          </w:tcPr>
          <w:p w14:paraId="799CD950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117" w:type="dxa"/>
            <w:shd w:val="clear" w:color="auto" w:fill="auto"/>
            <w:hideMark/>
          </w:tcPr>
          <w:p w14:paraId="1149D604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re clear research questions?</w:t>
            </w:r>
          </w:p>
        </w:tc>
        <w:tc>
          <w:tcPr>
            <w:tcW w:w="1420" w:type="dxa"/>
            <w:shd w:val="clear" w:color="auto" w:fill="auto"/>
            <w:hideMark/>
          </w:tcPr>
          <w:p w14:paraId="58A405FB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Do the collected data allow to address the research questions?</w:t>
            </w:r>
          </w:p>
        </w:tc>
        <w:tc>
          <w:tcPr>
            <w:tcW w:w="1438" w:type="dxa"/>
            <w:shd w:val="clear" w:color="auto" w:fill="auto"/>
            <w:hideMark/>
          </w:tcPr>
          <w:p w14:paraId="278666AC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Are the </w:t>
            </w:r>
            <w:proofErr w:type="gramStart"/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articipants</w:t>
            </w:r>
            <w:proofErr w:type="gramEnd"/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 xml:space="preserve"> representative of the target population?</w:t>
            </w:r>
          </w:p>
        </w:tc>
        <w:tc>
          <w:tcPr>
            <w:tcW w:w="1687" w:type="dxa"/>
            <w:shd w:val="clear" w:color="auto" w:fill="auto"/>
            <w:hideMark/>
          </w:tcPr>
          <w:p w14:paraId="6A1D8AF4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measurements appropriate regarding both the outcome and intervention (or exposure)?</w:t>
            </w:r>
          </w:p>
        </w:tc>
        <w:tc>
          <w:tcPr>
            <w:tcW w:w="1121" w:type="dxa"/>
            <w:shd w:val="clear" w:color="auto" w:fill="auto"/>
            <w:hideMark/>
          </w:tcPr>
          <w:p w14:paraId="0A68B4DF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re complete outcome data?</w:t>
            </w:r>
          </w:p>
        </w:tc>
        <w:tc>
          <w:tcPr>
            <w:tcW w:w="1272" w:type="dxa"/>
            <w:shd w:val="clear" w:color="auto" w:fill="auto"/>
            <w:hideMark/>
          </w:tcPr>
          <w:p w14:paraId="6DEF76A5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re the confounders accounted for in the design and analysis?</w:t>
            </w:r>
          </w:p>
        </w:tc>
        <w:tc>
          <w:tcPr>
            <w:tcW w:w="1807" w:type="dxa"/>
            <w:shd w:val="clear" w:color="auto" w:fill="auto"/>
            <w:hideMark/>
          </w:tcPr>
          <w:p w14:paraId="16A79B85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During the study period, is the intervention administered (or exposure occurred) as intended?</w:t>
            </w:r>
          </w:p>
        </w:tc>
        <w:tc>
          <w:tcPr>
            <w:tcW w:w="1139" w:type="dxa"/>
            <w:shd w:val="clear" w:color="auto" w:fill="auto"/>
          </w:tcPr>
          <w:p w14:paraId="3705EF4B" w14:textId="77777777" w:rsidR="00786C18" w:rsidRPr="00D27E77" w:rsidRDefault="00786C1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D27E7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Comments</w:t>
            </w:r>
          </w:p>
        </w:tc>
      </w:tr>
      <w:tr w:rsidR="003362C6" w:rsidRPr="00A87CB9" w14:paraId="601C48A1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393572" w14:textId="22246CA5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46C44396" w14:textId="79713874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87CB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amos, L A</w:t>
            </w:r>
          </w:p>
        </w:tc>
        <w:tc>
          <w:tcPr>
            <w:tcW w:w="638" w:type="dxa"/>
            <w:shd w:val="clear" w:color="auto" w:fill="auto"/>
          </w:tcPr>
          <w:p w14:paraId="72619DFE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17" w:type="dxa"/>
            <w:shd w:val="clear" w:color="auto" w:fill="auto"/>
          </w:tcPr>
          <w:p w14:paraId="25F70493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</w:tcPr>
          <w:p w14:paraId="10773314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</w:tcPr>
          <w:p w14:paraId="47EF382B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3F4AA269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</w:tcPr>
          <w:p w14:paraId="2D45795A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5D4D380D" w14:textId="744972E6" w:rsidR="003362C6" w:rsidRPr="00A87CB9" w:rsidRDefault="003362C6" w:rsidP="006D3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</w:tcPr>
          <w:p w14:paraId="766C3A10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30FC74DE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772750B5" w14:textId="77777777" w:rsidTr="003C457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81B3C7A" w14:textId="5287CD2F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1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07EBF50E" w14:textId="2DE72AFF" w:rsidR="003362C6" w:rsidRPr="00A87CB9" w:rsidRDefault="003362C6" w:rsidP="00336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Pedersen, D H</w:t>
            </w:r>
          </w:p>
        </w:tc>
        <w:tc>
          <w:tcPr>
            <w:tcW w:w="638" w:type="dxa"/>
            <w:shd w:val="clear" w:color="auto" w:fill="auto"/>
            <w:hideMark/>
          </w:tcPr>
          <w:p w14:paraId="0224E0AC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17" w:type="dxa"/>
            <w:shd w:val="clear" w:color="auto" w:fill="auto"/>
            <w:hideMark/>
          </w:tcPr>
          <w:p w14:paraId="5BCBDE01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3710BD0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1831BA20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46BE10A7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0491A4E6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2" w:type="dxa"/>
            <w:shd w:val="clear" w:color="auto" w:fill="auto"/>
            <w:hideMark/>
          </w:tcPr>
          <w:p w14:paraId="626FB0F1" w14:textId="3821A022" w:rsidR="003362C6" w:rsidRPr="00A87CB9" w:rsidRDefault="003362C6" w:rsidP="006D3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71E3FFE3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52DCAEB6" w14:textId="302444E8" w:rsidR="003362C6" w:rsidRPr="00A87CB9" w:rsidRDefault="003362C6" w:rsidP="006A1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A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igh</w:t>
            </w:r>
          </w:p>
        </w:tc>
      </w:tr>
      <w:tr w:rsidR="003362C6" w:rsidRPr="00A87CB9" w14:paraId="2D7C9AD2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A5032BB" w14:textId="3ED764BB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31B6F6E4" w14:textId="18B6A4B7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Evangelista, L S</w:t>
            </w:r>
          </w:p>
        </w:tc>
        <w:tc>
          <w:tcPr>
            <w:tcW w:w="638" w:type="dxa"/>
            <w:shd w:val="clear" w:color="auto" w:fill="auto"/>
            <w:hideMark/>
          </w:tcPr>
          <w:p w14:paraId="532A6331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117" w:type="dxa"/>
            <w:shd w:val="clear" w:color="auto" w:fill="auto"/>
            <w:hideMark/>
          </w:tcPr>
          <w:p w14:paraId="1C2C2AE4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6576295E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011DF25D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74E78CE2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7214B5A8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1F89E7A4" w14:textId="452DB123" w:rsidR="003362C6" w:rsidRPr="00A87CB9" w:rsidRDefault="003362C6" w:rsidP="006D3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088850EE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70955F79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0C6D343A" w14:textId="77777777" w:rsidTr="003C4578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4C397E" w14:textId="68403FE9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27464A07" w14:textId="754436D8" w:rsidR="003362C6" w:rsidRPr="00A87CB9" w:rsidRDefault="003362C6" w:rsidP="00336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ert</w:t>
            </w:r>
            <w:proofErr w:type="spellEnd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J</w:t>
            </w:r>
          </w:p>
        </w:tc>
        <w:tc>
          <w:tcPr>
            <w:tcW w:w="638" w:type="dxa"/>
            <w:shd w:val="clear" w:color="auto" w:fill="auto"/>
            <w:hideMark/>
          </w:tcPr>
          <w:p w14:paraId="4E92AB4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117" w:type="dxa"/>
            <w:shd w:val="clear" w:color="auto" w:fill="auto"/>
            <w:hideMark/>
          </w:tcPr>
          <w:p w14:paraId="6BC2DB73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2D69BE3E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4CB426EA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3645C968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2E4C71ED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45BB4E17" w14:textId="2C147BA7" w:rsidR="003362C6" w:rsidRPr="00A87CB9" w:rsidRDefault="003362C6" w:rsidP="006D3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3DAF9CA6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15197369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6917FF89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794792" w14:textId="03E0AFA8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4BBB9636" w14:textId="08CDE4B0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remer, V</w:t>
            </w:r>
          </w:p>
        </w:tc>
        <w:tc>
          <w:tcPr>
            <w:tcW w:w="638" w:type="dxa"/>
            <w:shd w:val="clear" w:color="auto" w:fill="auto"/>
            <w:hideMark/>
          </w:tcPr>
          <w:p w14:paraId="767E7E37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17" w:type="dxa"/>
            <w:shd w:val="clear" w:color="auto" w:fill="auto"/>
            <w:hideMark/>
          </w:tcPr>
          <w:p w14:paraId="6DBCF3B2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04DDED47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50E468C6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659465AB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090D46FD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5D6900AB" w14:textId="1733E05E" w:rsidR="003362C6" w:rsidRPr="00A87CB9" w:rsidRDefault="003362C6" w:rsidP="006D3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204B9922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0F3E6E3E" w14:textId="5906DD62" w:rsidR="003362C6" w:rsidRPr="00A87CB9" w:rsidRDefault="003362C6" w:rsidP="006A1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A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igh</w:t>
            </w:r>
          </w:p>
        </w:tc>
      </w:tr>
      <w:tr w:rsidR="003362C6" w:rsidRPr="00A87CB9" w14:paraId="1447EDEA" w14:textId="77777777" w:rsidTr="003C457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B321C1" w14:textId="5DBF639F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3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6B22D409" w14:textId="4B4AC89F" w:rsidR="003362C6" w:rsidRPr="00A87CB9" w:rsidRDefault="003362C6" w:rsidP="00336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ldstein, S P</w:t>
            </w:r>
          </w:p>
        </w:tc>
        <w:tc>
          <w:tcPr>
            <w:tcW w:w="638" w:type="dxa"/>
            <w:shd w:val="clear" w:color="auto" w:fill="auto"/>
          </w:tcPr>
          <w:p w14:paraId="322D3ED4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17" w:type="dxa"/>
            <w:shd w:val="clear" w:color="auto" w:fill="auto"/>
          </w:tcPr>
          <w:p w14:paraId="0CD011AD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</w:tcPr>
          <w:p w14:paraId="2542D857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</w:tcPr>
          <w:p w14:paraId="107247D1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0B39D7F9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</w:tcPr>
          <w:p w14:paraId="451F2407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56B5FFB3" w14:textId="01D7EE9B" w:rsidR="003362C6" w:rsidRPr="00A87CB9" w:rsidRDefault="003362C6" w:rsidP="006D3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</w:tcPr>
          <w:p w14:paraId="1F1F6A18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1335DC0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5BB1C7FD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7EE1E8" w14:textId="125DAF52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6CAD4816" w14:textId="0EFF4F16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</w:t>
            </w:r>
            <w:proofErr w:type="spellEnd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Y</w:t>
            </w:r>
          </w:p>
        </w:tc>
        <w:tc>
          <w:tcPr>
            <w:tcW w:w="638" w:type="dxa"/>
            <w:shd w:val="clear" w:color="auto" w:fill="auto"/>
            <w:hideMark/>
          </w:tcPr>
          <w:p w14:paraId="4EB366C8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17" w:type="dxa"/>
            <w:shd w:val="clear" w:color="auto" w:fill="auto"/>
            <w:hideMark/>
          </w:tcPr>
          <w:p w14:paraId="537AEAFC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2D95A7B4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614F7C48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415FB278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0F4E770B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5039A57B" w14:textId="75F59E99" w:rsidR="003362C6" w:rsidRPr="00A87CB9" w:rsidRDefault="003362C6" w:rsidP="006D3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4E8E3A45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415E5A0F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6CD91866" w14:textId="77777777" w:rsidTr="003C4578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522D3F" w14:textId="2F1B8720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419E98C9" w14:textId="7389B1DE" w:rsidR="003362C6" w:rsidRPr="00A87CB9" w:rsidRDefault="003362C6" w:rsidP="00336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esmahargyo</w:t>
            </w:r>
            <w:proofErr w:type="spellEnd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V</w:t>
            </w:r>
          </w:p>
        </w:tc>
        <w:tc>
          <w:tcPr>
            <w:tcW w:w="638" w:type="dxa"/>
            <w:shd w:val="clear" w:color="auto" w:fill="auto"/>
            <w:hideMark/>
          </w:tcPr>
          <w:p w14:paraId="7C583B1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117" w:type="dxa"/>
            <w:shd w:val="clear" w:color="auto" w:fill="auto"/>
            <w:hideMark/>
          </w:tcPr>
          <w:p w14:paraId="5FE107E0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56F800B4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033FDB8D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43D661C0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1270DF11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0F2A5144" w14:textId="26B2304A" w:rsidR="003362C6" w:rsidRPr="00A87CB9" w:rsidRDefault="003362C6" w:rsidP="006D3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657C591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6E73D5AC" w14:textId="68932198" w:rsidR="003362C6" w:rsidRPr="00A87CB9" w:rsidRDefault="003362C6" w:rsidP="006A1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A1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igh</w:t>
            </w:r>
          </w:p>
        </w:tc>
      </w:tr>
      <w:tr w:rsidR="003362C6" w:rsidRPr="00A87CB9" w14:paraId="69D2EDBF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89F711" w14:textId="67B44978" w:rsidR="003362C6" w:rsidRPr="00A87CB9" w:rsidRDefault="00E578A8" w:rsidP="00483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48312E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3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4AD82450" w14:textId="0479784E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cker, C</w:t>
            </w:r>
          </w:p>
        </w:tc>
        <w:tc>
          <w:tcPr>
            <w:tcW w:w="638" w:type="dxa"/>
            <w:shd w:val="clear" w:color="auto" w:fill="auto"/>
            <w:hideMark/>
          </w:tcPr>
          <w:p w14:paraId="60F5E26F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17" w:type="dxa"/>
            <w:shd w:val="clear" w:color="auto" w:fill="auto"/>
            <w:hideMark/>
          </w:tcPr>
          <w:p w14:paraId="53FCA034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  <w:hideMark/>
          </w:tcPr>
          <w:p w14:paraId="1D9AC99A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  <w:hideMark/>
          </w:tcPr>
          <w:p w14:paraId="5634E333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  <w:hideMark/>
          </w:tcPr>
          <w:p w14:paraId="45FCF597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  <w:hideMark/>
          </w:tcPr>
          <w:p w14:paraId="1466886F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  <w:hideMark/>
          </w:tcPr>
          <w:p w14:paraId="3C8CD75A" w14:textId="5E0716F4" w:rsidR="003362C6" w:rsidRPr="00A87CB9" w:rsidRDefault="003362C6" w:rsidP="006D3E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  <w:hideMark/>
          </w:tcPr>
          <w:p w14:paraId="022E670C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4933F88C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68C2D9D0" w14:textId="77777777" w:rsidTr="003C457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F7B5E4" w14:textId="15288F9B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4909CF2F" w14:textId="49D0F652" w:rsidR="003362C6" w:rsidRPr="00A87CB9" w:rsidRDefault="003362C6" w:rsidP="00336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tidas</w:t>
            </w:r>
            <w:proofErr w:type="spellEnd"/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O J</w:t>
            </w:r>
          </w:p>
        </w:tc>
        <w:tc>
          <w:tcPr>
            <w:tcW w:w="638" w:type="dxa"/>
            <w:shd w:val="clear" w:color="auto" w:fill="auto"/>
          </w:tcPr>
          <w:p w14:paraId="185E125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117" w:type="dxa"/>
            <w:shd w:val="clear" w:color="auto" w:fill="auto"/>
          </w:tcPr>
          <w:p w14:paraId="6BF3873F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</w:tcPr>
          <w:p w14:paraId="789879B0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</w:tcPr>
          <w:p w14:paraId="0C81543E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58899960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</w:tcPr>
          <w:p w14:paraId="31CDE353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4296ACC3" w14:textId="71C2B927" w:rsidR="003362C6" w:rsidRPr="00A87CB9" w:rsidRDefault="003362C6" w:rsidP="006D3E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  <w:r w:rsidR="006D3E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’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tell</w:t>
            </w:r>
          </w:p>
        </w:tc>
        <w:tc>
          <w:tcPr>
            <w:tcW w:w="1807" w:type="dxa"/>
            <w:shd w:val="clear" w:color="auto" w:fill="auto"/>
          </w:tcPr>
          <w:p w14:paraId="296E84DD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0FEBEBD4" w14:textId="77777777" w:rsidR="003362C6" w:rsidRPr="00A87CB9" w:rsidRDefault="003362C6" w:rsidP="003C4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  <w:tr w:rsidR="003362C6" w:rsidRPr="00A87CB9" w14:paraId="41B1EA81" w14:textId="77777777" w:rsidTr="003C4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2AEA70" w14:textId="5019F431" w:rsidR="003362C6" w:rsidRPr="00A87CB9" w:rsidRDefault="00E578A8" w:rsidP="003C45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3362C6"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745" w:type="dxa"/>
            <w:shd w:val="clear" w:color="auto" w:fill="auto"/>
          </w:tcPr>
          <w:p w14:paraId="0770976B" w14:textId="70868FB6" w:rsidR="003362C6" w:rsidRPr="00A87CB9" w:rsidRDefault="003362C6" w:rsidP="003362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ou, M</w:t>
            </w:r>
          </w:p>
        </w:tc>
        <w:tc>
          <w:tcPr>
            <w:tcW w:w="638" w:type="dxa"/>
            <w:shd w:val="clear" w:color="auto" w:fill="auto"/>
          </w:tcPr>
          <w:p w14:paraId="056D975A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117" w:type="dxa"/>
            <w:shd w:val="clear" w:color="auto" w:fill="auto"/>
          </w:tcPr>
          <w:p w14:paraId="58540301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20" w:type="dxa"/>
            <w:shd w:val="clear" w:color="auto" w:fill="auto"/>
          </w:tcPr>
          <w:p w14:paraId="2A0416C1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38" w:type="dxa"/>
            <w:shd w:val="clear" w:color="auto" w:fill="auto"/>
          </w:tcPr>
          <w:p w14:paraId="79E9B856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87" w:type="dxa"/>
            <w:shd w:val="clear" w:color="auto" w:fill="auto"/>
          </w:tcPr>
          <w:p w14:paraId="1651AD5C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1" w:type="dxa"/>
            <w:shd w:val="clear" w:color="auto" w:fill="auto"/>
          </w:tcPr>
          <w:p w14:paraId="56746E79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2" w:type="dxa"/>
            <w:shd w:val="clear" w:color="auto" w:fill="auto"/>
          </w:tcPr>
          <w:p w14:paraId="4BBEFFCF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7" w:type="dxa"/>
            <w:shd w:val="clear" w:color="auto" w:fill="auto"/>
          </w:tcPr>
          <w:p w14:paraId="79687898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shd w:val="clear" w:color="auto" w:fill="auto"/>
          </w:tcPr>
          <w:p w14:paraId="37E75B9A" w14:textId="77777777" w:rsidR="003362C6" w:rsidRPr="00A87CB9" w:rsidRDefault="003362C6" w:rsidP="003C4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A87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High</w:t>
            </w:r>
          </w:p>
        </w:tc>
      </w:tr>
    </w:tbl>
    <w:p w14:paraId="2F777F96" w14:textId="77777777" w:rsidR="00786C18" w:rsidRDefault="00786C18"/>
    <w:sectPr w:rsidR="00786C18" w:rsidSect="00786C1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F75"/>
    <w:rsid w:val="00010ECD"/>
    <w:rsid w:val="000949D2"/>
    <w:rsid w:val="000A1006"/>
    <w:rsid w:val="001045D7"/>
    <w:rsid w:val="0014146B"/>
    <w:rsid w:val="00163E6B"/>
    <w:rsid w:val="001835CB"/>
    <w:rsid w:val="001869A5"/>
    <w:rsid w:val="001E6E71"/>
    <w:rsid w:val="00242C5F"/>
    <w:rsid w:val="002D6687"/>
    <w:rsid w:val="003240B3"/>
    <w:rsid w:val="003362C6"/>
    <w:rsid w:val="00340E5B"/>
    <w:rsid w:val="00354BEF"/>
    <w:rsid w:val="003C39C4"/>
    <w:rsid w:val="004545D0"/>
    <w:rsid w:val="00456B56"/>
    <w:rsid w:val="0048312E"/>
    <w:rsid w:val="0054757D"/>
    <w:rsid w:val="00592F32"/>
    <w:rsid w:val="005B30FC"/>
    <w:rsid w:val="005C350B"/>
    <w:rsid w:val="00600F75"/>
    <w:rsid w:val="00610B76"/>
    <w:rsid w:val="00622ED6"/>
    <w:rsid w:val="0064221D"/>
    <w:rsid w:val="006716E8"/>
    <w:rsid w:val="006A15C1"/>
    <w:rsid w:val="006B753A"/>
    <w:rsid w:val="006D3E5D"/>
    <w:rsid w:val="006D6162"/>
    <w:rsid w:val="007731F2"/>
    <w:rsid w:val="00786C18"/>
    <w:rsid w:val="007B41B5"/>
    <w:rsid w:val="00803511"/>
    <w:rsid w:val="00812386"/>
    <w:rsid w:val="008541E2"/>
    <w:rsid w:val="008F596F"/>
    <w:rsid w:val="009427C3"/>
    <w:rsid w:val="0095475A"/>
    <w:rsid w:val="00980B7C"/>
    <w:rsid w:val="009B77E0"/>
    <w:rsid w:val="00A3566A"/>
    <w:rsid w:val="00B33579"/>
    <w:rsid w:val="00BB1C43"/>
    <w:rsid w:val="00BC2241"/>
    <w:rsid w:val="00BD12AB"/>
    <w:rsid w:val="00BF1856"/>
    <w:rsid w:val="00C11C93"/>
    <w:rsid w:val="00C15663"/>
    <w:rsid w:val="00D022DB"/>
    <w:rsid w:val="00D27E77"/>
    <w:rsid w:val="00D7331E"/>
    <w:rsid w:val="00DB4558"/>
    <w:rsid w:val="00E10CA9"/>
    <w:rsid w:val="00E578A8"/>
    <w:rsid w:val="00E84810"/>
    <w:rsid w:val="00EC643D"/>
    <w:rsid w:val="00FD4E83"/>
    <w:rsid w:val="00FE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63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786C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786C1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n Ekpezu</dc:creator>
  <cp:keywords/>
  <dc:description/>
  <cp:lastModifiedBy>Karthik</cp:lastModifiedBy>
  <cp:revision>15</cp:revision>
  <dcterms:created xsi:type="dcterms:W3CDTF">2023-03-02T08:04:00Z</dcterms:created>
  <dcterms:modified xsi:type="dcterms:W3CDTF">2023-11-06T19:22:00Z</dcterms:modified>
</cp:coreProperties>
</file>